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14F65" w14:textId="77777777" w:rsidR="00535883" w:rsidRPr="00F21FB0" w:rsidRDefault="00535883" w:rsidP="00535883">
      <w:pPr>
        <w:widowControl/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F21FB0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 xml:space="preserve">S1 Table. 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Univariate analysis to predict CHE in patients with cirrho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42"/>
        <w:gridCol w:w="2731"/>
        <w:gridCol w:w="2587"/>
      </w:tblGrid>
      <w:tr w:rsidR="00535883" w:rsidRPr="00F21FB0" w14:paraId="6A3F4805" w14:textId="77777777" w:rsidTr="00AB3A6C">
        <w:trPr>
          <w:trHeight w:val="360"/>
        </w:trPr>
        <w:tc>
          <w:tcPr>
            <w:tcW w:w="21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6FA92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B97112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339DF3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535883" w:rsidRPr="00F21FB0" w14:paraId="1610211A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BAD25E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251EDD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2 (0.99–1.05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1DDF65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8</w:t>
            </w:r>
          </w:p>
        </w:tc>
      </w:tr>
      <w:tr w:rsidR="00535883" w:rsidRPr="00F21FB0" w14:paraId="24F8DA3E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D29C38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BFC58B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6 (0.52–1.43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0A3DFC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8</w:t>
            </w:r>
          </w:p>
        </w:tc>
      </w:tr>
      <w:tr w:rsidR="00535883" w:rsidRPr="00F21FB0" w14:paraId="09A4CB0D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D9535D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ody mass index (kg/m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6004A2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95–1.07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9E796A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77</w:t>
            </w:r>
          </w:p>
        </w:tc>
      </w:tr>
      <w:tr w:rsidR="00535883" w:rsidRPr="00F21FB0" w14:paraId="5ADD1754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0E68CC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D720FE" w14:textId="77777777" w:rsidR="00535883" w:rsidRPr="00F21FB0" w:rsidRDefault="00535883" w:rsidP="00AB3A6C">
            <w:pP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1983AB" w14:textId="77777777" w:rsidR="00535883" w:rsidRPr="00F21FB0" w:rsidRDefault="00535883" w:rsidP="00AB3A6C">
            <w:pPr>
              <w:widowControl/>
              <w:jc w:val="left"/>
              <w:rPr>
                <w:rFonts w:ascii="Yu Mincho" w:eastAsia="Yu Mincho" w:hAnsi="Yu Mincho"/>
                <w:kern w:val="0"/>
                <w:sz w:val="20"/>
                <w:szCs w:val="20"/>
              </w:rPr>
            </w:pPr>
          </w:p>
        </w:tc>
      </w:tr>
      <w:tr w:rsidR="00535883" w:rsidRPr="00F21FB0" w14:paraId="1DCF63B8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D4D40B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  <w:r w:rsidRPr="00F21FB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D7A4B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D761CA" w14:textId="77777777" w:rsidR="00535883" w:rsidRPr="00F21FB0" w:rsidRDefault="00535883" w:rsidP="00AB3A6C">
            <w:pP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535883" w:rsidRPr="00F21FB0" w14:paraId="7A79F955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313B86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C54790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 (0.27–1.16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574EE1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1</w:t>
            </w:r>
          </w:p>
        </w:tc>
      </w:tr>
      <w:tr w:rsidR="00535883" w:rsidRPr="00F21FB0" w14:paraId="57B4B6DE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5F2BC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D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1FAC3D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8 (0.58–2.37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1F816B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50</w:t>
            </w:r>
          </w:p>
        </w:tc>
      </w:tr>
      <w:tr w:rsidR="00535883" w:rsidRPr="00F21FB0" w14:paraId="47A3C6BE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D84A0D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9DA1AC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 (0.36–1.21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50323A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9</w:t>
            </w:r>
          </w:p>
        </w:tc>
      </w:tr>
      <w:tr w:rsidR="00535883" w:rsidRPr="00F21FB0" w14:paraId="0DEFD9B1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0C4189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3B0EC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3 (0.61–1.73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B35C7C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11</w:t>
            </w:r>
          </w:p>
        </w:tc>
      </w:tr>
      <w:tr w:rsidR="00535883" w:rsidRPr="00F21FB0" w14:paraId="2E09E11F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7F0A35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B761DB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9 (0.36–0.97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31D6CA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535883" w:rsidRPr="00F21FB0" w14:paraId="22AF986C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0E1EA7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ild-Pugh score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BAD5F1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8 (1.12–1.46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AE6042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83" w:rsidRPr="00F21FB0" w14:paraId="7796AAC2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7735E9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5BFAD9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4 (1.88–10.00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B30A16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83" w:rsidRPr="00F21FB0" w14:paraId="1ABA8F35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21BA3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BI score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F236B0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8 (1.60–4.15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28BBD4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83" w:rsidRPr="00F21FB0" w14:paraId="29E47736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1499E8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aboratory test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610EDA" w14:textId="77777777" w:rsidR="00535883" w:rsidRPr="00F21FB0" w:rsidRDefault="00535883" w:rsidP="00AB3A6C">
            <w:pP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83BC89" w14:textId="77777777" w:rsidR="00535883" w:rsidRPr="00F21FB0" w:rsidRDefault="00535883" w:rsidP="00AB3A6C">
            <w:pPr>
              <w:widowControl/>
              <w:jc w:val="left"/>
              <w:rPr>
                <w:rFonts w:ascii="Yu Mincho" w:eastAsia="Yu Mincho" w:hAnsi="Yu Mincho"/>
                <w:kern w:val="0"/>
                <w:sz w:val="20"/>
                <w:szCs w:val="20"/>
              </w:rPr>
            </w:pPr>
          </w:p>
        </w:tc>
      </w:tr>
      <w:tr w:rsidR="00535883" w:rsidRPr="00F21FB0" w14:paraId="2B3D092B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BE293C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International normalized ratio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40BBBC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3.73 (6.61–171.98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6F0C70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83" w:rsidRPr="00F21FB0" w14:paraId="611FE24F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958059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latelet (10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69CC59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99–1.00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D12908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535883" w:rsidRPr="00F21FB0" w14:paraId="6F9F369E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39D8B4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Creatinine (mg/dL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3B295E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2 (0.51–1.65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AEA290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68</w:t>
            </w:r>
          </w:p>
        </w:tc>
      </w:tr>
      <w:tr w:rsidR="00535883" w:rsidRPr="00F21FB0" w14:paraId="08C10B32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FF301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lbumin (g/dL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E53414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9 (0.34–0.71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0BCCEA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83" w:rsidRPr="00F21FB0" w14:paraId="0FBFE022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D73D00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Bilirubin (mg/dL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4C1FEA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3 (1.08–1.88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7111AC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535883" w:rsidRPr="00F21FB0" w14:paraId="431A7E14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063A5D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odium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F9DC99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 (0.86–1.02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90B91D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2</w:t>
            </w:r>
          </w:p>
        </w:tc>
      </w:tr>
      <w:tr w:rsidR="00535883" w:rsidRPr="00F21FB0" w14:paraId="7CD93CE0" w14:textId="77777777" w:rsidTr="00AB3A6C">
        <w:trPr>
          <w:trHeight w:val="360"/>
        </w:trPr>
        <w:tc>
          <w:tcPr>
            <w:tcW w:w="21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63985C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mmonia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14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D8EC20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 (1.01–1.02)</w:t>
            </w:r>
          </w:p>
        </w:tc>
        <w:tc>
          <w:tcPr>
            <w:tcW w:w="1382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E72DE9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535883" w:rsidRPr="00F21FB0" w14:paraId="3D792E6F" w14:textId="77777777" w:rsidTr="00AB3A6C">
        <w:trPr>
          <w:trHeight w:val="360"/>
        </w:trPr>
        <w:tc>
          <w:tcPr>
            <w:tcW w:w="21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015988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(≥ 1)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D48F80" w14:textId="77777777" w:rsidR="00535883" w:rsidRPr="00F21FB0" w:rsidRDefault="00535883" w:rsidP="00AB3A6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24 (1.33–3.77)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91D3DA" w14:textId="77777777" w:rsidR="00535883" w:rsidRPr="00F21FB0" w:rsidRDefault="00535883" w:rsidP="00AB3A6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</w:tbl>
    <w:p w14:paraId="6CF722CD" w14:textId="77777777" w:rsidR="00535883" w:rsidRPr="00F21FB0" w:rsidRDefault="00535883" w:rsidP="00535883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proofErr w:type="spellStart"/>
      <w:r w:rsidRPr="00F21FB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Reference</w:t>
      </w:r>
      <w:proofErr w:type="spellEnd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group</w:t>
      </w:r>
    </w:p>
    <w:p w14:paraId="5FFF0171" w14:textId="77777777" w:rsidR="00535883" w:rsidRPr="00F21FB0" w:rsidRDefault="00535883" w:rsidP="00535883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bbreviations: ALBI, albumin-bilirubin; ALD, alcohol-related liver disease; CHE, covert hepatic encephalopathy; CI, confidence interval; HBV, hepatitis B virus; HCV, hepatitis C virus; MELD, model for end-stage liver disease; OR, odds ratio; </w:t>
      </w:r>
      <w:proofErr w:type="spellStart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sCHE</w:t>
      </w:r>
      <w:proofErr w:type="spellEnd"/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>, simple covert hepatic encephalopathy</w:t>
      </w:r>
    </w:p>
    <w:p w14:paraId="54E72657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883"/>
    <w:rsid w:val="00224C89"/>
    <w:rsid w:val="00474ABF"/>
    <w:rsid w:val="004A700F"/>
    <w:rsid w:val="00535883"/>
    <w:rsid w:val="007464FB"/>
    <w:rsid w:val="00AB3A6C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D1C3B"/>
  <w15:chartTrackingRefBased/>
  <w15:docId w15:val="{D1A250BF-ACC3-47D8-B760-4D823E93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8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14:00Z</dcterms:created>
  <dcterms:modified xsi:type="dcterms:W3CDTF">2022-11-10T08:27:00Z</dcterms:modified>
</cp:coreProperties>
</file>